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28C" w:rsidRPr="00EC3025" w:rsidRDefault="00AD628C" w:rsidP="00AD628C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EC3025">
        <w:rPr>
          <w:rFonts w:ascii="Times New Roman" w:eastAsia="Times New Roman" w:hAnsi="Times New Roman" w:cs="Times New Roman"/>
          <w:b/>
          <w:bCs/>
          <w:lang w:val="en-GB"/>
        </w:rPr>
        <w:t>Suppl. Table 1.</w:t>
      </w:r>
      <w:r w:rsidRPr="00EC3025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EC3025">
        <w:rPr>
          <w:rFonts w:ascii="Times New Roman" w:eastAsia="Times New Roman" w:hAnsi="Times New Roman" w:cs="Times New Roman"/>
          <w:b/>
          <w:bCs/>
          <w:lang w:val="en-GB"/>
        </w:rPr>
        <w:t xml:space="preserve">mRNA expression levels of inflammatory mediators </w:t>
      </w:r>
      <w:bookmarkStart w:id="0" w:name="_GoBack"/>
      <w:bookmarkEnd w:id="0"/>
      <w:r w:rsidRPr="00EC3025">
        <w:rPr>
          <w:rFonts w:ascii="Times New Roman" w:eastAsia="Times New Roman" w:hAnsi="Times New Roman" w:cs="Times New Roman"/>
          <w:b/>
          <w:bCs/>
          <w:lang w:val="en-GB"/>
        </w:rPr>
        <w:t>and number of neutrophils is the liver after injection of 100ng IL-1β in the brain at different time points during postnatal period.</w:t>
      </w:r>
      <w:r w:rsidRPr="00EC3025">
        <w:rPr>
          <w:rFonts w:ascii="Times New Roman" w:eastAsia="Times New Roman" w:hAnsi="Times New Roman" w:cs="Times New Roman"/>
          <w:b/>
          <w:lang w:val="en-GB"/>
        </w:rPr>
        <w:t xml:space="preserve"> 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8"/>
        <w:gridCol w:w="1397"/>
        <w:gridCol w:w="1397"/>
        <w:gridCol w:w="1397"/>
        <w:gridCol w:w="1536"/>
        <w:gridCol w:w="2055"/>
      </w:tblGrid>
      <w:tr w:rsidR="00AD628C" w:rsidRPr="00EC3025" w:rsidTr="00855417">
        <w:trPr>
          <w:trHeight w:val="356"/>
        </w:trPr>
        <w:tc>
          <w:tcPr>
            <w:tcW w:w="15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4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P7</w:t>
            </w:r>
          </w:p>
        </w:tc>
        <w:tc>
          <w:tcPr>
            <w:tcW w:w="14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P14</w:t>
            </w:r>
          </w:p>
        </w:tc>
        <w:tc>
          <w:tcPr>
            <w:tcW w:w="14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s-CZ"/>
              </w:rPr>
              <w:t>P21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P56</w:t>
            </w:r>
          </w:p>
        </w:tc>
        <w:tc>
          <w:tcPr>
            <w:tcW w:w="206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b/>
                <w:bCs/>
                <w:kern w:val="24"/>
                <w:sz w:val="18"/>
                <w:szCs w:val="18"/>
                <w:cs/>
                <w:lang w:val="en-GB" w:bidi="mr-IN"/>
              </w:rPr>
              <w:t xml:space="preserve"> </w:t>
            </w: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GB" w:bidi="mr-IN"/>
              </w:rPr>
              <w:t>&lt;</w:t>
            </w:r>
            <w:r w:rsidRPr="00EC3025">
              <w:rPr>
                <w:rFonts w:ascii="Times New Roman" w:hAnsi="Times New Roman" w:cs="Mangal"/>
                <w:b/>
                <w:bCs/>
                <w:kern w:val="24"/>
                <w:sz w:val="18"/>
                <w:szCs w:val="18"/>
                <w:cs/>
                <w:lang w:val="en-GB" w:bidi="mr-IN"/>
              </w:rPr>
              <w:t xml:space="preserve"> 0.05</w:t>
            </w:r>
          </w:p>
        </w:tc>
      </w:tr>
      <w:tr w:rsidR="00AD628C" w:rsidRPr="00EC3025" w:rsidTr="00855417">
        <w:trPr>
          <w:trHeight w:val="310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IL-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>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104.40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10.23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84.85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5.17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8.81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2.21 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3.65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0.44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7 vs. P14, P21 and P56</w:t>
            </w:r>
          </w:p>
        </w:tc>
      </w:tr>
      <w:tr w:rsidR="00AD628C" w:rsidRPr="00EC3025" w:rsidTr="00855417">
        <w:trPr>
          <w:trHeight w:val="31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TN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7.86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0.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6.42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0.6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sk-SK"/>
              </w:rPr>
              <w:t xml:space="preserve">2.34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sk-SK"/>
              </w:rPr>
              <w:t xml:space="preserve"> 0.09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nb-NO"/>
              </w:rPr>
              <w:t xml:space="preserve">1.11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nb-NO"/>
              </w:rPr>
              <w:t xml:space="preserve"> 0.16</w:t>
            </w:r>
          </w:p>
        </w:tc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14 vs. P7, P21 and P56</w:t>
            </w:r>
          </w:p>
        </w:tc>
      </w:tr>
      <w:tr w:rsidR="00AD628C" w:rsidRPr="00EC3025" w:rsidTr="00855417">
        <w:trPr>
          <w:trHeight w:val="294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ICAM-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nb-NO"/>
              </w:rPr>
              <w:t xml:space="preserve">5.11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nb-NO"/>
              </w:rPr>
              <w:t xml:space="preserve"> 0.5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3.82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0.2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4.23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0.60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3.20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0.22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7 vs. P14 and P56</w:t>
            </w:r>
          </w:p>
        </w:tc>
      </w:tr>
      <w:tr w:rsidR="00AD628C" w:rsidRPr="00EC3025" w:rsidTr="00855417">
        <w:trPr>
          <w:trHeight w:val="248"/>
        </w:trPr>
        <w:tc>
          <w:tcPr>
            <w:tcW w:w="15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CXCL-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82.99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18.00 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46.22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6.57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46.35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 19.50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uk-UA"/>
              </w:rPr>
              <w:t xml:space="preserve">3.77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±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uk-UA"/>
              </w:rPr>
              <w:t xml:space="preserve"> 0.77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7 vs. P14, P21 and P56</w:t>
            </w:r>
          </w:p>
        </w:tc>
      </w:tr>
      <w:tr w:rsidR="00AD628C" w:rsidRPr="00EC3025" w:rsidTr="00855417">
        <w:trPr>
          <w:trHeight w:val="24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14 vs. P7 and P56</w:t>
            </w:r>
          </w:p>
        </w:tc>
      </w:tr>
      <w:tr w:rsidR="00AD628C" w:rsidRPr="00EC3025" w:rsidTr="00855417">
        <w:trPr>
          <w:trHeight w:val="24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21 vs. P7 and P56</w:t>
            </w:r>
          </w:p>
        </w:tc>
      </w:tr>
      <w:tr w:rsidR="00AD628C" w:rsidRPr="00EC3025" w:rsidTr="00855417">
        <w:trPr>
          <w:trHeight w:val="248"/>
        </w:trPr>
        <w:tc>
          <w:tcPr>
            <w:tcW w:w="1540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CXCL-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nb-NO"/>
              </w:rPr>
              <w:t xml:space="preserve">10.60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 xml:space="preserve">±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nb-NO"/>
              </w:rPr>
              <w:t xml:space="preserve">1.28 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12.60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 xml:space="preserve">±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0.85 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5.41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 xml:space="preserve">±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0.84 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2.35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 xml:space="preserve">±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hr-HR"/>
              </w:rPr>
              <w:t xml:space="preserve">0.29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7 vs. P21 and P56</w:t>
            </w:r>
          </w:p>
        </w:tc>
      </w:tr>
      <w:tr w:rsidR="00AD628C" w:rsidRPr="00EC3025" w:rsidTr="00855417">
        <w:trPr>
          <w:trHeight w:val="24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US"/>
              </w:rPr>
              <w:t>P14 vs. P7, P21 and P56</w:t>
            </w:r>
          </w:p>
        </w:tc>
      </w:tr>
      <w:tr w:rsidR="00AD628C" w:rsidRPr="00EC3025" w:rsidTr="00855417">
        <w:trPr>
          <w:trHeight w:val="24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pt-BR"/>
              </w:rPr>
              <w:t>P21 vs. P56</w:t>
            </w:r>
          </w:p>
        </w:tc>
      </w:tr>
      <w:tr w:rsidR="00AD628C" w:rsidRPr="00EC3025" w:rsidTr="00855417">
        <w:trPr>
          <w:trHeight w:val="248"/>
        </w:trPr>
        <w:tc>
          <w:tcPr>
            <w:tcW w:w="15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extAlignment w:val="bottom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cs="Arial"/>
                <w:kern w:val="24"/>
                <w:sz w:val="18"/>
                <w:szCs w:val="18"/>
                <w:lang w:val="sk-SK"/>
              </w:rPr>
              <w:t> </w:t>
            </w:r>
          </w:p>
        </w:tc>
        <w:tc>
          <w:tcPr>
            <w:tcW w:w="140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extAlignment w:val="bottom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cs="Arial"/>
                <w:kern w:val="24"/>
                <w:sz w:val="18"/>
                <w:szCs w:val="18"/>
                <w:lang w:val="sk-SK"/>
              </w:rPr>
              <w:t> </w:t>
            </w:r>
          </w:p>
        </w:tc>
        <w:tc>
          <w:tcPr>
            <w:tcW w:w="140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extAlignment w:val="bottom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cs="Arial"/>
                <w:kern w:val="24"/>
                <w:sz w:val="18"/>
                <w:szCs w:val="18"/>
                <w:lang w:val="sk-SK"/>
              </w:rPr>
              <w:t> </w:t>
            </w:r>
          </w:p>
        </w:tc>
        <w:tc>
          <w:tcPr>
            <w:tcW w:w="140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extAlignment w:val="bottom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cs="Arial"/>
                <w:kern w:val="24"/>
                <w:sz w:val="18"/>
                <w:szCs w:val="18"/>
                <w:lang w:val="sk-SK"/>
              </w:rPr>
              <w:t> </w:t>
            </w:r>
          </w:p>
        </w:tc>
        <w:tc>
          <w:tcPr>
            <w:tcW w:w="15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extAlignment w:val="bottom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cs="Arial"/>
                <w:kern w:val="24"/>
                <w:sz w:val="18"/>
                <w:szCs w:val="18"/>
                <w:lang w:val="sk-SK"/>
              </w:rPr>
              <w:t> </w:t>
            </w:r>
          </w:p>
        </w:tc>
        <w:tc>
          <w:tcPr>
            <w:tcW w:w="20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extAlignment w:val="bottom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cs="Arial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AD628C" w:rsidRPr="00EC3025" w:rsidTr="00855417">
        <w:trPr>
          <w:trHeight w:val="325"/>
        </w:trPr>
        <w:tc>
          <w:tcPr>
            <w:tcW w:w="1540" w:type="dxa"/>
            <w:vMerge w:val="restart"/>
            <w:tcBorders>
              <w:top w:val="dashed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140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P7</w:t>
            </w:r>
          </w:p>
        </w:tc>
        <w:tc>
          <w:tcPr>
            <w:tcW w:w="140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P14</w:t>
            </w:r>
          </w:p>
        </w:tc>
        <w:tc>
          <w:tcPr>
            <w:tcW w:w="140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s-CZ"/>
              </w:rPr>
              <w:t>P21</w:t>
            </w:r>
          </w:p>
        </w:tc>
        <w:tc>
          <w:tcPr>
            <w:tcW w:w="154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US"/>
              </w:rPr>
              <w:t>P56</w:t>
            </w:r>
          </w:p>
        </w:tc>
        <w:tc>
          <w:tcPr>
            <w:tcW w:w="206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b/>
                <w:bCs/>
                <w:kern w:val="24"/>
                <w:sz w:val="18"/>
                <w:szCs w:val="18"/>
                <w:cs/>
                <w:lang w:val="en-GB" w:bidi="mr-IN"/>
              </w:rPr>
              <w:t xml:space="preserve"> </w:t>
            </w:r>
            <w:r w:rsidRPr="00EC3025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en-GB" w:bidi="mr-IN"/>
              </w:rPr>
              <w:t>&lt;</w:t>
            </w:r>
            <w:r w:rsidRPr="00EC3025">
              <w:rPr>
                <w:rFonts w:ascii="Times New Roman" w:hAnsi="Times New Roman" w:cs="Mangal"/>
                <w:b/>
                <w:bCs/>
                <w:kern w:val="24"/>
                <w:sz w:val="18"/>
                <w:szCs w:val="18"/>
                <w:cs/>
                <w:lang w:val="en-GB" w:bidi="mr-IN"/>
              </w:rPr>
              <w:t xml:space="preserve"> 0.05</w:t>
            </w:r>
          </w:p>
        </w:tc>
      </w:tr>
      <w:tr w:rsidR="00AD628C" w:rsidRPr="00EC3025" w:rsidTr="00855417">
        <w:trPr>
          <w:trHeight w:val="462"/>
        </w:trPr>
        <w:tc>
          <w:tcPr>
            <w:tcW w:w="0" w:type="auto"/>
            <w:vMerge/>
            <w:tcBorders>
              <w:top w:val="dashed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362 ± 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338 ± 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is-IS"/>
              </w:rPr>
              <w:t>237 ± 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fi-FI"/>
              </w:rPr>
              <w:t>155 ± 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628C" w:rsidRPr="00EC3025" w:rsidRDefault="00AD628C" w:rsidP="00855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val="en-GB"/>
              </w:rPr>
            </w:pP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7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vs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.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21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and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56                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14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vs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.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21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and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 xml:space="preserve"> </w:t>
            </w:r>
            <w:r w:rsidRPr="00EC3025">
              <w:rPr>
                <w:rFonts w:ascii="Times New Roman" w:hAnsi="Times New Roman" w:cs="Times New Roman"/>
                <w:kern w:val="24"/>
                <w:sz w:val="18"/>
                <w:szCs w:val="18"/>
                <w:lang w:val="en-GB" w:bidi="mr-IN"/>
              </w:rPr>
              <w:t>P</w:t>
            </w:r>
            <w:r w:rsidRPr="00EC3025">
              <w:rPr>
                <w:rFonts w:ascii="Times New Roman" w:hAnsi="Times New Roman" w:cs="Mangal"/>
                <w:kern w:val="24"/>
                <w:sz w:val="18"/>
                <w:szCs w:val="18"/>
                <w:cs/>
                <w:lang w:val="en-GB" w:bidi="mr-IN"/>
              </w:rPr>
              <w:t>56</w:t>
            </w:r>
          </w:p>
        </w:tc>
      </w:tr>
    </w:tbl>
    <w:p w:rsidR="00AD628C" w:rsidRDefault="00AD628C" w:rsidP="00AD628C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:rsidR="00AD628C" w:rsidRPr="00EB77DD" w:rsidRDefault="00AD628C" w:rsidP="00AD628C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EC3025">
        <w:rPr>
          <w:rFonts w:ascii="Times New Roman" w:eastAsia="Times New Roman" w:hAnsi="Times New Roman" w:cs="Times New Roman"/>
          <w:lang w:val="en-GB"/>
        </w:rPr>
        <w:t>Data are represented as relative fold change from expression levels of 8-week old naïve mice for mRNA levels of IL-6, TNF, ICAM-1, CXCL-2 and CXCL-5 and the number of neutrophils is shown as number of cells/mm</w:t>
      </w:r>
      <w:r w:rsidRPr="00EC3025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EC3025">
        <w:rPr>
          <w:rFonts w:ascii="Times New Roman" w:eastAsia="Times New Roman" w:hAnsi="Times New Roman" w:cs="Times New Roman"/>
          <w:lang w:val="en-GB"/>
        </w:rPr>
        <w:t>. Statistical significance was calculated by a two-way ANOVA analysis with Bonferroni–Dunn post-hoc test, where all conditions (naïve, saline, 1ng IL-1β and 100ng IL-1β) and ages were compared. This data shows that the magnitude of the acute phase response 4 hours after intracerebral injection of 100ng IL-1β is higher in younger animals and decreases with age.</w:t>
      </w:r>
      <w:r w:rsidRPr="00EB77DD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AD628C" w:rsidRDefault="00AD628C" w:rsidP="00AD628C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D628C" w:rsidRDefault="00AD628C" w:rsidP="00AD628C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2027D6" w:rsidRDefault="002027D6"/>
    <w:sectPr w:rsidR="002027D6" w:rsidSect="00EF67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8C"/>
    <w:rsid w:val="000029D1"/>
    <w:rsid w:val="00012E02"/>
    <w:rsid w:val="00015063"/>
    <w:rsid w:val="000253FC"/>
    <w:rsid w:val="00032D40"/>
    <w:rsid w:val="000335D2"/>
    <w:rsid w:val="00035B8F"/>
    <w:rsid w:val="00036A0C"/>
    <w:rsid w:val="000407AD"/>
    <w:rsid w:val="000508ED"/>
    <w:rsid w:val="00076185"/>
    <w:rsid w:val="000C7E2F"/>
    <w:rsid w:val="000E2968"/>
    <w:rsid w:val="000F0FF2"/>
    <w:rsid w:val="000F6F4D"/>
    <w:rsid w:val="00105AC8"/>
    <w:rsid w:val="00111D20"/>
    <w:rsid w:val="0012442E"/>
    <w:rsid w:val="0012575C"/>
    <w:rsid w:val="00131184"/>
    <w:rsid w:val="00140DC6"/>
    <w:rsid w:val="001456BB"/>
    <w:rsid w:val="001562D2"/>
    <w:rsid w:val="001657EC"/>
    <w:rsid w:val="001748FF"/>
    <w:rsid w:val="001B1ADD"/>
    <w:rsid w:val="001C3FAF"/>
    <w:rsid w:val="001E7802"/>
    <w:rsid w:val="001F3E80"/>
    <w:rsid w:val="001F69A5"/>
    <w:rsid w:val="002027D6"/>
    <w:rsid w:val="00210C60"/>
    <w:rsid w:val="002241EE"/>
    <w:rsid w:val="00247CF7"/>
    <w:rsid w:val="002673FA"/>
    <w:rsid w:val="00271913"/>
    <w:rsid w:val="002848DB"/>
    <w:rsid w:val="0028519E"/>
    <w:rsid w:val="00286DC8"/>
    <w:rsid w:val="00287F9D"/>
    <w:rsid w:val="0029282A"/>
    <w:rsid w:val="002A6514"/>
    <w:rsid w:val="002B196A"/>
    <w:rsid w:val="002B3237"/>
    <w:rsid w:val="002B52F2"/>
    <w:rsid w:val="002B7880"/>
    <w:rsid w:val="002C2385"/>
    <w:rsid w:val="002D054B"/>
    <w:rsid w:val="002D22E4"/>
    <w:rsid w:val="002E1DA7"/>
    <w:rsid w:val="002F381B"/>
    <w:rsid w:val="0030501A"/>
    <w:rsid w:val="0031073D"/>
    <w:rsid w:val="00310DED"/>
    <w:rsid w:val="00317B6C"/>
    <w:rsid w:val="00317E0A"/>
    <w:rsid w:val="00326BE5"/>
    <w:rsid w:val="0032744D"/>
    <w:rsid w:val="00340142"/>
    <w:rsid w:val="00377355"/>
    <w:rsid w:val="00394500"/>
    <w:rsid w:val="00395344"/>
    <w:rsid w:val="00395506"/>
    <w:rsid w:val="003A27BE"/>
    <w:rsid w:val="003B158B"/>
    <w:rsid w:val="003B640E"/>
    <w:rsid w:val="003C78A1"/>
    <w:rsid w:val="003F311B"/>
    <w:rsid w:val="003F5CDF"/>
    <w:rsid w:val="00401534"/>
    <w:rsid w:val="00406A24"/>
    <w:rsid w:val="00422973"/>
    <w:rsid w:val="00426BA5"/>
    <w:rsid w:val="00435BAD"/>
    <w:rsid w:val="00435BCD"/>
    <w:rsid w:val="0045414F"/>
    <w:rsid w:val="004564FC"/>
    <w:rsid w:val="00465ADB"/>
    <w:rsid w:val="00470D05"/>
    <w:rsid w:val="00474F69"/>
    <w:rsid w:val="00477593"/>
    <w:rsid w:val="00493880"/>
    <w:rsid w:val="00497F09"/>
    <w:rsid w:val="004B3932"/>
    <w:rsid w:val="004B49DC"/>
    <w:rsid w:val="004B6E3A"/>
    <w:rsid w:val="004D1849"/>
    <w:rsid w:val="004D4E57"/>
    <w:rsid w:val="004E27BA"/>
    <w:rsid w:val="004F07AB"/>
    <w:rsid w:val="004F1D27"/>
    <w:rsid w:val="004F39C6"/>
    <w:rsid w:val="004F7F84"/>
    <w:rsid w:val="00520541"/>
    <w:rsid w:val="00526B49"/>
    <w:rsid w:val="00534798"/>
    <w:rsid w:val="00543115"/>
    <w:rsid w:val="0055148A"/>
    <w:rsid w:val="00560168"/>
    <w:rsid w:val="005662DE"/>
    <w:rsid w:val="005725FB"/>
    <w:rsid w:val="005C4760"/>
    <w:rsid w:val="005D5BD2"/>
    <w:rsid w:val="005F04D1"/>
    <w:rsid w:val="00600C61"/>
    <w:rsid w:val="006130B8"/>
    <w:rsid w:val="00614F98"/>
    <w:rsid w:val="0061661D"/>
    <w:rsid w:val="00627CF8"/>
    <w:rsid w:val="00634C6A"/>
    <w:rsid w:val="00644902"/>
    <w:rsid w:val="00675B2F"/>
    <w:rsid w:val="006A1AB5"/>
    <w:rsid w:val="006C2819"/>
    <w:rsid w:val="006C4155"/>
    <w:rsid w:val="006E79E0"/>
    <w:rsid w:val="00702B97"/>
    <w:rsid w:val="007352F7"/>
    <w:rsid w:val="0074012C"/>
    <w:rsid w:val="007501AB"/>
    <w:rsid w:val="007524C5"/>
    <w:rsid w:val="00761F64"/>
    <w:rsid w:val="00771B12"/>
    <w:rsid w:val="00771E29"/>
    <w:rsid w:val="0077651B"/>
    <w:rsid w:val="00783DCE"/>
    <w:rsid w:val="007A3E71"/>
    <w:rsid w:val="007B4BCF"/>
    <w:rsid w:val="007E6ACC"/>
    <w:rsid w:val="00806D51"/>
    <w:rsid w:val="00807F3A"/>
    <w:rsid w:val="00813DEA"/>
    <w:rsid w:val="008203B9"/>
    <w:rsid w:val="008323B9"/>
    <w:rsid w:val="008425D4"/>
    <w:rsid w:val="00875CD6"/>
    <w:rsid w:val="00876A7E"/>
    <w:rsid w:val="008813AC"/>
    <w:rsid w:val="00882C93"/>
    <w:rsid w:val="0089484C"/>
    <w:rsid w:val="00895C20"/>
    <w:rsid w:val="008A3317"/>
    <w:rsid w:val="008A34B7"/>
    <w:rsid w:val="008B0CA4"/>
    <w:rsid w:val="008B1A85"/>
    <w:rsid w:val="008C3A67"/>
    <w:rsid w:val="008C403B"/>
    <w:rsid w:val="008C49E4"/>
    <w:rsid w:val="008E0221"/>
    <w:rsid w:val="008E03A5"/>
    <w:rsid w:val="008E2CC4"/>
    <w:rsid w:val="00900A69"/>
    <w:rsid w:val="00922C1F"/>
    <w:rsid w:val="0093059A"/>
    <w:rsid w:val="0093104C"/>
    <w:rsid w:val="00950C0B"/>
    <w:rsid w:val="00951CD5"/>
    <w:rsid w:val="00961BC7"/>
    <w:rsid w:val="00967F4F"/>
    <w:rsid w:val="00974F14"/>
    <w:rsid w:val="00974F2F"/>
    <w:rsid w:val="00996A42"/>
    <w:rsid w:val="009C32AF"/>
    <w:rsid w:val="009C3FE9"/>
    <w:rsid w:val="009D6B94"/>
    <w:rsid w:val="009E2A42"/>
    <w:rsid w:val="009E342E"/>
    <w:rsid w:val="00A01AE7"/>
    <w:rsid w:val="00A04DE7"/>
    <w:rsid w:val="00A057B0"/>
    <w:rsid w:val="00A0622A"/>
    <w:rsid w:val="00A10389"/>
    <w:rsid w:val="00A160F4"/>
    <w:rsid w:val="00A465EC"/>
    <w:rsid w:val="00A55115"/>
    <w:rsid w:val="00A63830"/>
    <w:rsid w:val="00A70653"/>
    <w:rsid w:val="00A71DF4"/>
    <w:rsid w:val="00A721D7"/>
    <w:rsid w:val="00A81EAF"/>
    <w:rsid w:val="00A86C88"/>
    <w:rsid w:val="00A90E2C"/>
    <w:rsid w:val="00A97CF2"/>
    <w:rsid w:val="00AA5ABB"/>
    <w:rsid w:val="00AB4071"/>
    <w:rsid w:val="00AB6BD3"/>
    <w:rsid w:val="00AC249A"/>
    <w:rsid w:val="00AC67EF"/>
    <w:rsid w:val="00AD628C"/>
    <w:rsid w:val="00AF2C62"/>
    <w:rsid w:val="00B07E71"/>
    <w:rsid w:val="00B1467E"/>
    <w:rsid w:val="00B2433A"/>
    <w:rsid w:val="00B245EF"/>
    <w:rsid w:val="00B30D2A"/>
    <w:rsid w:val="00B35E50"/>
    <w:rsid w:val="00B40085"/>
    <w:rsid w:val="00B418C7"/>
    <w:rsid w:val="00B47350"/>
    <w:rsid w:val="00B55080"/>
    <w:rsid w:val="00B6764B"/>
    <w:rsid w:val="00B73089"/>
    <w:rsid w:val="00B76A80"/>
    <w:rsid w:val="00BA00BF"/>
    <w:rsid w:val="00BA6DBD"/>
    <w:rsid w:val="00BB35DB"/>
    <w:rsid w:val="00BB7DF3"/>
    <w:rsid w:val="00BC2F59"/>
    <w:rsid w:val="00BC3F74"/>
    <w:rsid w:val="00BE11BD"/>
    <w:rsid w:val="00BE1993"/>
    <w:rsid w:val="00C02873"/>
    <w:rsid w:val="00C05C4F"/>
    <w:rsid w:val="00C13C8A"/>
    <w:rsid w:val="00C27289"/>
    <w:rsid w:val="00C31F65"/>
    <w:rsid w:val="00C41233"/>
    <w:rsid w:val="00C42738"/>
    <w:rsid w:val="00C544A7"/>
    <w:rsid w:val="00CA3844"/>
    <w:rsid w:val="00CA5DDC"/>
    <w:rsid w:val="00CB05BC"/>
    <w:rsid w:val="00CB2A18"/>
    <w:rsid w:val="00CD1169"/>
    <w:rsid w:val="00CD2C57"/>
    <w:rsid w:val="00CE05CD"/>
    <w:rsid w:val="00CF16B8"/>
    <w:rsid w:val="00D018B0"/>
    <w:rsid w:val="00D02805"/>
    <w:rsid w:val="00D030FA"/>
    <w:rsid w:val="00D037FC"/>
    <w:rsid w:val="00D13B20"/>
    <w:rsid w:val="00D146FB"/>
    <w:rsid w:val="00D17115"/>
    <w:rsid w:val="00D22148"/>
    <w:rsid w:val="00D37854"/>
    <w:rsid w:val="00D5284E"/>
    <w:rsid w:val="00D66442"/>
    <w:rsid w:val="00D87E42"/>
    <w:rsid w:val="00D92C63"/>
    <w:rsid w:val="00DA3E4F"/>
    <w:rsid w:val="00DB604D"/>
    <w:rsid w:val="00DD228E"/>
    <w:rsid w:val="00E03751"/>
    <w:rsid w:val="00E11787"/>
    <w:rsid w:val="00E2452C"/>
    <w:rsid w:val="00E43C48"/>
    <w:rsid w:val="00E51E6A"/>
    <w:rsid w:val="00E51E7D"/>
    <w:rsid w:val="00E61EE9"/>
    <w:rsid w:val="00E6727D"/>
    <w:rsid w:val="00E7070B"/>
    <w:rsid w:val="00E70F5C"/>
    <w:rsid w:val="00E757D1"/>
    <w:rsid w:val="00E91CAF"/>
    <w:rsid w:val="00E932E6"/>
    <w:rsid w:val="00E938B5"/>
    <w:rsid w:val="00E97D4D"/>
    <w:rsid w:val="00EC2952"/>
    <w:rsid w:val="00EC5389"/>
    <w:rsid w:val="00EF67DB"/>
    <w:rsid w:val="00F06979"/>
    <w:rsid w:val="00F137BF"/>
    <w:rsid w:val="00F350FF"/>
    <w:rsid w:val="00F40F34"/>
    <w:rsid w:val="00F60007"/>
    <w:rsid w:val="00F62405"/>
    <w:rsid w:val="00F63500"/>
    <w:rsid w:val="00F75D11"/>
    <w:rsid w:val="00F77A4F"/>
    <w:rsid w:val="00F77C9D"/>
    <w:rsid w:val="00F81B56"/>
    <w:rsid w:val="00FA1F81"/>
    <w:rsid w:val="00FB2E87"/>
    <w:rsid w:val="00FC10BE"/>
    <w:rsid w:val="00FD2847"/>
    <w:rsid w:val="00FF0E38"/>
    <w:rsid w:val="00FF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A4C87"/>
  <w14:defaultImageDpi w14:val="32767"/>
  <w15:chartTrackingRefBased/>
  <w15:docId w15:val="{1AF19C24-F555-D347-94B3-E18D96CE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628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thony</dc:creator>
  <cp:keywords/>
  <dc:description/>
  <cp:lastModifiedBy>Daniel Anthony</cp:lastModifiedBy>
  <cp:revision>2</cp:revision>
  <cp:lastPrinted>2018-01-23T10:04:00Z</cp:lastPrinted>
  <dcterms:created xsi:type="dcterms:W3CDTF">2018-01-23T10:01:00Z</dcterms:created>
  <dcterms:modified xsi:type="dcterms:W3CDTF">2018-01-23T10:06:00Z</dcterms:modified>
</cp:coreProperties>
</file>